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A85A5" w14:textId="77777777" w:rsidR="00ED70E0" w:rsidRPr="009B5D6F" w:rsidRDefault="00ED70E0" w:rsidP="00ED70E0">
      <w:pPr>
        <w:rPr>
          <w:b/>
          <w:bCs/>
        </w:rPr>
      </w:pPr>
    </w:p>
    <w:p w14:paraId="5D760F43" w14:textId="77777777" w:rsidR="00ED70E0" w:rsidRPr="00ED70E0" w:rsidRDefault="00ED70E0" w:rsidP="00ED70E0">
      <w:pPr>
        <w:rPr>
          <w:rFonts w:ascii="Calibri" w:hAnsi="Calibri" w:cs="Calibri"/>
          <w:b/>
          <w:bCs/>
          <w:i/>
          <w:iCs/>
          <w:sz w:val="24"/>
          <w:szCs w:val="24"/>
        </w:rPr>
      </w:pPr>
      <w:bookmarkStart w:id="0" w:name="_Hlk170137213"/>
      <w:r w:rsidRPr="00ED70E0">
        <w:rPr>
          <w:rFonts w:ascii="Calibri" w:hAnsi="Calibri" w:cs="Calibri"/>
          <w:b/>
          <w:bCs/>
          <w:i/>
          <w:iCs/>
          <w:sz w:val="24"/>
          <w:szCs w:val="24"/>
        </w:rPr>
        <w:t xml:space="preserve">S1 Table. </w:t>
      </w:r>
      <w:r w:rsidRPr="00ED70E0">
        <w:rPr>
          <w:rFonts w:ascii="Calibri" w:hAnsi="Calibri" w:cs="Calibri"/>
          <w:sz w:val="24"/>
          <w:szCs w:val="24"/>
        </w:rPr>
        <w:t>Online screening survey.</w:t>
      </w:r>
    </w:p>
    <w:bookmarkEnd w:id="0"/>
    <w:p w14:paraId="15347527" w14:textId="77777777" w:rsidR="00ED70E0" w:rsidRPr="00ED70E0" w:rsidRDefault="00ED70E0" w:rsidP="00ED70E0">
      <w:pPr>
        <w:rPr>
          <w:rFonts w:ascii="Calibri" w:hAnsi="Calibri" w:cs="Calibri"/>
          <w:b/>
          <w:bCs/>
          <w:i/>
          <w:i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2"/>
        <w:gridCol w:w="1624"/>
      </w:tblGrid>
      <w:tr w:rsidR="00ED70E0" w:rsidRPr="00ED70E0" w14:paraId="4E76309B" w14:textId="77777777" w:rsidTr="00901E9B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187F1DA8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bookmarkStart w:id="1" w:name="_Hlk173222984"/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What is your age (in years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5FA16A41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0-99</w:t>
            </w:r>
          </w:p>
        </w:tc>
      </w:tr>
      <w:tr w:rsidR="00ED70E0" w:rsidRPr="00ED70E0" w14:paraId="08172986" w14:textId="77777777" w:rsidTr="00901E9B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273380DA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7DE2FD2A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71A01E30" w14:textId="77777777" w:rsidTr="00901E9B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7BA0B77E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smoke cigarettes at all nowadays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5FAC575B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309B73DE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26B3195D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3FE0DD6D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7A6EF96A" w14:textId="77777777" w:rsidTr="00901E9B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56B8DA3F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0C99917C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3B20C181" w14:textId="77777777" w:rsidTr="00901E9B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0E6360A1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How many cigarettes per day do you usually smoke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157EC38D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0-99</w:t>
            </w:r>
          </w:p>
        </w:tc>
      </w:tr>
      <w:tr w:rsidR="00ED70E0" w:rsidRPr="00ED70E0" w14:paraId="2C3C991A" w14:textId="77777777" w:rsidTr="00901E9B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72AC3E10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54D5E199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3E1AA9AC" w14:textId="77777777" w:rsidTr="00901E9B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2BCA5137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live in London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0B9A6B7F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37CEE16C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1FEC10B7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3E49FF2B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6CE7909F" w14:textId="77777777" w:rsidTr="00901E9B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16AACD0B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3188EC8C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03FE76C5" w14:textId="77777777" w:rsidTr="00901E9B">
        <w:trPr>
          <w:trHeight w:val="45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0AA414D5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Are you willing to meet with a researcher at University College London twice during the 10-day study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53BFE69A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508CB0F1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541F085B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45906C04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193F2487" w14:textId="77777777" w:rsidTr="00901E9B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406CDF13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2BB6A75B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41BC99F8" w14:textId="77777777" w:rsidTr="00901E9B">
        <w:trPr>
          <w:trHeight w:val="453"/>
        </w:trPr>
        <w:tc>
          <w:tcPr>
            <w:tcW w:w="5602" w:type="dxa"/>
            <w:tcBorders>
              <w:right w:val="single" w:sz="4" w:space="0" w:color="auto"/>
            </w:tcBorders>
          </w:tcPr>
          <w:p w14:paraId="26691A0C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own a smartphone capable of running the Fitbit and m-Path apps (i.e., Android 8.0 and up; iOS 14.0 and up)?</w:t>
            </w: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29191162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534106D4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7B6B8FDD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687B0A24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10B0BECB" w14:textId="77777777" w:rsidTr="00901E9B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00AFE79C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7754F10F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3F5E7083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679437CD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have internet/Wi-Fi access for the duration of the study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3C2DAD4E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75A71792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250F3000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52B144BE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0370C302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2640211F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05435717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493B7DA4" w14:textId="77777777" w:rsidTr="00901E9B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17F5D94E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4D9E33F1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7A85B186" w14:textId="77777777" w:rsidTr="00901E9B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0A4FD54C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smoke cigarettes at all nowadays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33B67A7C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347AFE6A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75F850A5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523ACA98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63D99665" w14:textId="77777777" w:rsidTr="00901E9B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6D7EF023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39CF616E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7D634B55" w14:textId="77777777" w:rsidTr="00901E9B">
        <w:trPr>
          <w:trHeight w:val="45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2D6B8DF0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Are you willing to set a quit date within 7 days from the initial study visit (and preferably the next day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12310396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67C0D58C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654E04C5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7D19F45F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4877BCE5" w14:textId="77777777" w:rsidTr="00901E9B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6BCD5192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3EBF3597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0BA1F953" w14:textId="77777777" w:rsidTr="00901E9B">
        <w:trPr>
          <w:trHeight w:val="689"/>
        </w:trPr>
        <w:tc>
          <w:tcPr>
            <w:tcW w:w="5602" w:type="dxa"/>
            <w:tcBorders>
              <w:right w:val="single" w:sz="4" w:space="0" w:color="auto"/>
            </w:tcBorders>
          </w:tcPr>
          <w:p w14:paraId="34966B45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Are you willing to wear a Fitbit device and respond to multiple daily surveys (taking a total of 48 minutes per day) on your smartphone for a period of 10 days?</w:t>
            </w: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099DF3E3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14CAFF1A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5FE69EEC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2D6B9F4C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5DE97232" w14:textId="77777777" w:rsidTr="00901E9B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4AA94FC7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5C665C22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5C4D00B2" w14:textId="77777777" w:rsidTr="00901E9B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5FCECCF1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Are you able and willing to provide an exhaled carbon monoxide (</w:t>
            </w:r>
            <w:proofErr w:type="spellStart"/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eCO</w:t>
            </w:r>
            <w:proofErr w:type="spellEnd"/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) measure? Please be aware that individuals with asthma or COPD may find it difficult to provide an </w:t>
            </w:r>
            <w:proofErr w:type="spellStart"/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eCO measure</w:t>
            </w:r>
            <w:proofErr w:type="spellEnd"/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1B991F28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4E3E7445" w14:textId="77777777" w:rsidTr="00901E9B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11208B3A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2889EC64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1917AD8A" w14:textId="77777777" w:rsidTr="00901E9B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4CFF60E5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7C350542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73F82AB4" w14:textId="77777777" w:rsidTr="00901E9B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3C6944A6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2D7B7304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69668CA1" w14:textId="77777777" w:rsidTr="00901E9B">
        <w:trPr>
          <w:trHeight w:val="23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128B3BD2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have a known history of arrythmias (e.g., atrial fibrillation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0282A7A8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4B3CB07A" w14:textId="77777777" w:rsidTr="00901E9B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1E2DE9F7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62755B4E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03D3D08B" w14:textId="77777777" w:rsidTr="00901E9B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724B1CCC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469CAE34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37C8FDC1" w14:textId="77777777" w:rsidTr="00901E9B">
        <w:trPr>
          <w:trHeight w:val="219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6FF41B31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regularly take beta blockers (e.g., atenolol, bisoprolol)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02C41792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781B07FF" w14:textId="77777777" w:rsidTr="00901E9B">
        <w:trPr>
          <w:trHeight w:val="233"/>
        </w:trPr>
        <w:tc>
          <w:tcPr>
            <w:tcW w:w="5602" w:type="dxa"/>
            <w:tcBorders>
              <w:right w:val="single" w:sz="4" w:space="0" w:color="auto"/>
            </w:tcBorders>
          </w:tcPr>
          <w:p w14:paraId="34BB940E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1B2BBDBF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ED70E0" w14:paraId="4CEA8FC4" w14:textId="77777777" w:rsidTr="00901E9B">
        <w:trPr>
          <w:trHeight w:val="219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400ECA02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126878AF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D70E0" w:rsidRPr="00ED70E0" w14:paraId="2C0BC9DA" w14:textId="77777777" w:rsidTr="00901E9B">
        <w:trPr>
          <w:trHeight w:val="233"/>
        </w:trPr>
        <w:tc>
          <w:tcPr>
            <w:tcW w:w="5602" w:type="dxa"/>
            <w:tcBorders>
              <w:top w:val="single" w:sz="4" w:space="0" w:color="auto"/>
              <w:right w:val="single" w:sz="4" w:space="0" w:color="auto"/>
            </w:tcBorders>
          </w:tcPr>
          <w:p w14:paraId="5D9A22E6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70E0">
              <w:rPr>
                <w:rFonts w:ascii="Calibri" w:hAnsi="Calibri" w:cs="Calibri"/>
                <w:b/>
                <w:bCs/>
                <w:sz w:val="20"/>
                <w:szCs w:val="20"/>
              </w:rPr>
              <w:t>Do you have an implanted cardiac rhythm device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14:paraId="7D39C371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ED70E0" w:rsidRPr="00ED70E0" w14:paraId="6573567E" w14:textId="77777777" w:rsidTr="00901E9B">
        <w:trPr>
          <w:trHeight w:val="219"/>
        </w:trPr>
        <w:tc>
          <w:tcPr>
            <w:tcW w:w="5602" w:type="dxa"/>
            <w:tcBorders>
              <w:right w:val="single" w:sz="4" w:space="0" w:color="auto"/>
            </w:tcBorders>
          </w:tcPr>
          <w:p w14:paraId="5B4B7727" w14:textId="77777777" w:rsidR="00ED70E0" w:rsidRPr="00ED70E0" w:rsidRDefault="00ED70E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14:paraId="7926ED87" w14:textId="77777777" w:rsidR="00ED70E0" w:rsidRPr="00ED70E0" w:rsidRDefault="00ED70E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ED70E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ED70E0" w:rsidRPr="003C4AA8" w14:paraId="2063E8CE" w14:textId="77777777" w:rsidTr="00901E9B">
        <w:trPr>
          <w:trHeight w:val="233"/>
        </w:trPr>
        <w:tc>
          <w:tcPr>
            <w:tcW w:w="5602" w:type="dxa"/>
            <w:tcBorders>
              <w:bottom w:val="single" w:sz="4" w:space="0" w:color="auto"/>
              <w:right w:val="single" w:sz="4" w:space="0" w:color="auto"/>
            </w:tcBorders>
          </w:tcPr>
          <w:p w14:paraId="14CA02C2" w14:textId="77777777" w:rsidR="00ED70E0" w:rsidRPr="003C4AA8" w:rsidRDefault="00ED70E0" w:rsidP="00901E9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624" w:type="dxa"/>
            <w:tcBorders>
              <w:left w:val="single" w:sz="4" w:space="0" w:color="auto"/>
              <w:bottom w:val="single" w:sz="4" w:space="0" w:color="auto"/>
            </w:tcBorders>
          </w:tcPr>
          <w:p w14:paraId="24D87DEE" w14:textId="77777777" w:rsidR="00ED70E0" w:rsidRPr="003C4AA8" w:rsidRDefault="00ED70E0" w:rsidP="00901E9B">
            <w:pPr>
              <w:rPr>
                <w:rFonts w:cstheme="minorHAnsi"/>
                <w:sz w:val="16"/>
                <w:szCs w:val="16"/>
              </w:rPr>
            </w:pPr>
          </w:p>
        </w:tc>
      </w:tr>
      <w:bookmarkEnd w:id="1"/>
    </w:tbl>
    <w:p w14:paraId="1AB7A6C3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0E0"/>
    <w:rsid w:val="003E558B"/>
    <w:rsid w:val="007E7857"/>
    <w:rsid w:val="00BE07DC"/>
    <w:rsid w:val="00ED70E0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46499"/>
  <w15:chartTrackingRefBased/>
  <w15:docId w15:val="{B48C8F9E-8E4A-426B-B131-7F502762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0E0"/>
  </w:style>
  <w:style w:type="paragraph" w:styleId="Heading1">
    <w:name w:val="heading 1"/>
    <w:basedOn w:val="Normal"/>
    <w:next w:val="Normal"/>
    <w:link w:val="Heading1Char"/>
    <w:uiPriority w:val="9"/>
    <w:qFormat/>
    <w:rsid w:val="00ED7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0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0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0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0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0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0E0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0E0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0E0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ED7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0E0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0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0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09:00Z</dcterms:created>
  <dcterms:modified xsi:type="dcterms:W3CDTF">2024-07-30T07:10:00Z</dcterms:modified>
</cp:coreProperties>
</file>